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904DD" w14:textId="410C2B70" w:rsidR="00485829" w:rsidRPr="00485829" w:rsidRDefault="00485829" w:rsidP="00485829">
      <w:pPr>
        <w:rPr>
          <w:rFonts w:ascii="Times New Roman" w:hAnsi="Times New Roman" w:cs="Times New Roman"/>
          <w:b/>
          <w:bCs/>
        </w:rPr>
      </w:pPr>
      <w:r w:rsidRPr="00485829">
        <w:rPr>
          <w:rFonts w:ascii="Times New Roman" w:hAnsi="Times New Roman" w:cs="Times New Roman"/>
          <w:b/>
          <w:bCs/>
        </w:rPr>
        <w:t>Supplementary Figures</w:t>
      </w:r>
      <w:r w:rsidR="00CF2F2E">
        <w:rPr>
          <w:rFonts w:ascii="Times New Roman" w:hAnsi="Times New Roman" w:cs="Times New Roman" w:hint="eastAsia"/>
          <w:b/>
          <w:bCs/>
        </w:rPr>
        <w:t xml:space="preserve"> L</w:t>
      </w:r>
      <w:r w:rsidR="00CF2F2E" w:rsidRPr="00CF2F2E">
        <w:rPr>
          <w:rFonts w:ascii="Times New Roman" w:hAnsi="Times New Roman" w:cs="Times New Roman" w:hint="eastAsia"/>
          <w:b/>
          <w:bCs/>
        </w:rPr>
        <w:t>egends:</w:t>
      </w:r>
    </w:p>
    <w:p w14:paraId="33ADF24B" w14:textId="20B9EE30" w:rsidR="00FA1CCA" w:rsidRPr="00485829" w:rsidRDefault="00485829" w:rsidP="006F3640">
      <w:pPr>
        <w:pStyle w:val="NormalWeb"/>
        <w:rPr>
          <w:rFonts w:ascii="Times New Roman" w:hAnsi="Times New Roman" w:cs="Times New Roman"/>
        </w:rPr>
      </w:pPr>
      <w:r w:rsidRPr="00485829">
        <w:rPr>
          <w:rFonts w:ascii="Times New Roman" w:hAnsi="Times New Roman" w:cs="Times New Roman"/>
          <w:b/>
          <w:bCs/>
        </w:rPr>
        <w:t xml:space="preserve">Supplementary Figure </w:t>
      </w:r>
      <w:r w:rsidR="00FA1CCA" w:rsidRPr="00485829">
        <w:rPr>
          <w:rFonts w:ascii="Times New Roman" w:hAnsi="Times New Roman" w:cs="Times New Roman"/>
          <w:b/>
          <w:bCs/>
        </w:rPr>
        <w:t>1</w:t>
      </w:r>
      <w:r w:rsidR="00FA1CCA" w:rsidRPr="00485829">
        <w:rPr>
          <w:rFonts w:ascii="Times New Roman" w:hAnsi="Times New Roman" w:cs="Times New Roman"/>
        </w:rPr>
        <w:t>. Comparison of the liquid chromatography profiles of the crude lipopeptide extract from</w:t>
      </w:r>
      <w:r w:rsidR="006D52D3" w:rsidRPr="00485829">
        <w:rPr>
          <w:rFonts w:ascii="Times New Roman" w:hAnsi="Times New Roman" w:cs="Times New Roman"/>
        </w:rPr>
        <w:t xml:space="preserve"> </w:t>
      </w:r>
      <w:r w:rsidR="006D52D3" w:rsidRPr="00485829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="006D52D3" w:rsidRPr="00485829">
        <w:rPr>
          <w:rFonts w:ascii="Times New Roman" w:hAnsi="Times New Roman" w:cs="Times New Roman"/>
          <w:i/>
          <w:iCs/>
        </w:rPr>
        <w:t>velezensis</w:t>
      </w:r>
      <w:proofErr w:type="spellEnd"/>
      <w:r w:rsidR="00FA1CCA" w:rsidRPr="00485829">
        <w:rPr>
          <w:rFonts w:ascii="Times New Roman" w:hAnsi="Times New Roman" w:cs="Times New Roman"/>
        </w:rPr>
        <w:t xml:space="preserve"> BN and the </w:t>
      </w:r>
      <w:proofErr w:type="spellStart"/>
      <w:r w:rsidR="00FA1CCA" w:rsidRPr="00485829">
        <w:rPr>
          <w:rFonts w:ascii="Times New Roman" w:hAnsi="Times New Roman" w:cs="Times New Roman"/>
        </w:rPr>
        <w:t>surfactin</w:t>
      </w:r>
      <w:proofErr w:type="spellEnd"/>
      <w:r w:rsidR="00FA1CCA" w:rsidRPr="00485829">
        <w:rPr>
          <w:rFonts w:ascii="Times New Roman" w:hAnsi="Times New Roman" w:cs="Times New Roman"/>
        </w:rPr>
        <w:t xml:space="preserve"> standard.</w:t>
      </w:r>
    </w:p>
    <w:p w14:paraId="06BEC072" w14:textId="710C7B3D" w:rsidR="00EA4A36" w:rsidRDefault="00EA4A36" w:rsidP="006F3640">
      <w:pPr>
        <w:widowControl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06E0B565" w14:textId="77777777" w:rsidR="006F3640" w:rsidRDefault="006F3640" w:rsidP="006F3640">
      <w:pPr>
        <w:widowControl/>
        <w:rPr>
          <w:rFonts w:ascii="Times New Roman" w:hAnsi="Times New Roman" w:cs="Times New Roman"/>
          <w:b/>
          <w:bCs/>
          <w:szCs w:val="24"/>
        </w:rPr>
      </w:pPr>
    </w:p>
    <w:p w14:paraId="2A591C5A" w14:textId="5E2684BA" w:rsidR="00FA1CCA" w:rsidRPr="00485829" w:rsidRDefault="00485829" w:rsidP="006F3640">
      <w:pPr>
        <w:widowControl/>
        <w:rPr>
          <w:rFonts w:ascii="Times New Roman" w:hAnsi="Times New Roman" w:cs="Times New Roman"/>
          <w:szCs w:val="24"/>
        </w:rPr>
      </w:pPr>
      <w:r w:rsidRPr="00485829">
        <w:rPr>
          <w:rFonts w:ascii="Times New Roman" w:hAnsi="Times New Roman" w:cs="Times New Roman"/>
          <w:b/>
          <w:bCs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="00FA1CCA" w:rsidRPr="00485829">
        <w:rPr>
          <w:rFonts w:ascii="Times New Roman" w:hAnsi="Times New Roman" w:cs="Times New Roman"/>
          <w:b/>
          <w:bCs/>
          <w:szCs w:val="24"/>
        </w:rPr>
        <w:t>Table 1</w:t>
      </w:r>
      <w:r w:rsidR="00FA1CCA" w:rsidRPr="00485829">
        <w:rPr>
          <w:rFonts w:ascii="Times New Roman" w:hAnsi="Times New Roman" w:cs="Times New Roman"/>
          <w:szCs w:val="24"/>
        </w:rPr>
        <w:t>: Response surface experimental design and measurement results.</w:t>
      </w:r>
    </w:p>
    <w:tbl>
      <w:tblPr>
        <w:tblpPr w:leftFromText="180" w:rightFromText="180" w:vertAnchor="page" w:horzAnchor="margin" w:tblpY="2448"/>
        <w:tblW w:w="8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6"/>
        <w:gridCol w:w="1785"/>
        <w:gridCol w:w="1518"/>
        <w:gridCol w:w="1887"/>
        <w:gridCol w:w="2344"/>
      </w:tblGrid>
      <w:tr w:rsidR="00EA4A36" w:rsidRPr="00485829" w14:paraId="2F3BFF6D" w14:textId="77777777" w:rsidTr="00EA4A36">
        <w:trPr>
          <w:trHeight w:val="302"/>
        </w:trPr>
        <w:tc>
          <w:tcPr>
            <w:tcW w:w="90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69D24B9B" w14:textId="77777777" w:rsidR="00EA4A36" w:rsidRPr="00485829" w:rsidRDefault="00EA4A36" w:rsidP="00EA4A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Run order</w:t>
            </w:r>
          </w:p>
        </w:tc>
        <w:tc>
          <w:tcPr>
            <w:tcW w:w="17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43AB5D7D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L-Asp</w:t>
            </w:r>
          </w:p>
          <w:p w14:paraId="202E58A2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 xml:space="preserve"> (g ∙</w:t>
            </w:r>
            <w:r w:rsidRPr="00485829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485829">
              <w:rPr>
                <w:rFonts w:ascii="Times New Roman" w:hAnsi="Times New Roman" w:cs="Times New Roman"/>
                <w:szCs w:val="24"/>
              </w:rPr>
              <w:t>L</w:t>
            </w:r>
            <w:r w:rsidRPr="00485829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48582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2D0AF89F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L-Leu</w:t>
            </w:r>
          </w:p>
          <w:p w14:paraId="18F0C754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(g ∙</w:t>
            </w:r>
            <w:r w:rsidRPr="00485829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485829">
              <w:rPr>
                <w:rFonts w:ascii="Times New Roman" w:hAnsi="Times New Roman" w:cs="Times New Roman"/>
                <w:szCs w:val="24"/>
              </w:rPr>
              <w:t>L</w:t>
            </w:r>
            <w:r w:rsidRPr="00485829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48582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681B93A4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Beef extract</w:t>
            </w:r>
          </w:p>
          <w:p w14:paraId="04FBE847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(g ∙</w:t>
            </w:r>
            <w:r w:rsidRPr="00485829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485829">
              <w:rPr>
                <w:rFonts w:ascii="Times New Roman" w:hAnsi="Times New Roman" w:cs="Times New Roman"/>
                <w:szCs w:val="24"/>
              </w:rPr>
              <w:t>L</w:t>
            </w:r>
            <w:r w:rsidRPr="00485829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48582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34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4F0A9C45" w14:textId="77777777" w:rsidR="00EA4A36" w:rsidRPr="00485829" w:rsidRDefault="00EA4A36" w:rsidP="00EA4A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proofErr w:type="spellStart"/>
            <w:r w:rsidRPr="00485829">
              <w:rPr>
                <w:rFonts w:ascii="Times New Roman" w:hAnsi="Times New Roman" w:cs="Times New Roman"/>
                <w:szCs w:val="24"/>
              </w:rPr>
              <w:t>surfactin</w:t>
            </w:r>
            <w:proofErr w:type="spellEnd"/>
            <w:r w:rsidRPr="00485829">
              <w:rPr>
                <w:rFonts w:ascii="Times New Roman" w:hAnsi="Times New Roman" w:cs="Times New Roman"/>
                <w:szCs w:val="24"/>
              </w:rPr>
              <w:t xml:space="preserve"> production</w:t>
            </w:r>
          </w:p>
          <w:p w14:paraId="6519F0E9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(g ∙</w:t>
            </w:r>
            <w:r w:rsidRPr="00485829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485829">
              <w:rPr>
                <w:rFonts w:ascii="Times New Roman" w:hAnsi="Times New Roman" w:cs="Times New Roman"/>
                <w:szCs w:val="24"/>
              </w:rPr>
              <w:t>L</w:t>
            </w:r>
            <w:r w:rsidRPr="00485829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485829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A4A36" w:rsidRPr="00485829" w14:paraId="05943EE9" w14:textId="77777777" w:rsidTr="00EA4A36">
        <w:trPr>
          <w:trHeight w:val="302"/>
        </w:trPr>
        <w:tc>
          <w:tcPr>
            <w:tcW w:w="9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2BC2B7D7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68137245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4D139FA0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04DF9FCF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12028425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5.03±0.12</w:t>
            </w:r>
          </w:p>
        </w:tc>
      </w:tr>
      <w:tr w:rsidR="00EA4A36" w:rsidRPr="00485829" w14:paraId="45BA09E8" w14:textId="77777777" w:rsidTr="00EA4A36">
        <w:trPr>
          <w:trHeight w:val="302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233E1E5A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211F34E5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453CF2A2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4E350898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3977D98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5.26±0.08</w:t>
            </w:r>
          </w:p>
        </w:tc>
      </w:tr>
      <w:tr w:rsidR="00EA4A36" w:rsidRPr="00485829" w14:paraId="5ACBCA65" w14:textId="77777777" w:rsidTr="00EA4A36">
        <w:trPr>
          <w:trHeight w:val="302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0D1AF362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DF7B1DE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026F857E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0B60DF36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1E5FC315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5.31±0.16</w:t>
            </w:r>
          </w:p>
        </w:tc>
      </w:tr>
      <w:tr w:rsidR="00EA4A36" w:rsidRPr="00485829" w14:paraId="22A165C2" w14:textId="77777777" w:rsidTr="00EA4A36">
        <w:trPr>
          <w:trHeight w:val="302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720641D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10AD7F69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6AFD8E92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1C53766B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48F2B89E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5.17±0.03</w:t>
            </w:r>
          </w:p>
        </w:tc>
      </w:tr>
      <w:tr w:rsidR="00EA4A36" w:rsidRPr="00485829" w14:paraId="15B532A5" w14:textId="77777777" w:rsidTr="00EA4A36">
        <w:trPr>
          <w:trHeight w:val="302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24C98D95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63495941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0FF2016F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22DCB9A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41E8A956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.72±0.06</w:t>
            </w:r>
          </w:p>
        </w:tc>
      </w:tr>
      <w:tr w:rsidR="00EA4A36" w:rsidRPr="00485829" w14:paraId="28074E6F" w14:textId="77777777" w:rsidTr="00EA4A36">
        <w:trPr>
          <w:trHeight w:val="302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636494B8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24AA3A33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31878AD3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37E58164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7AA1B0C4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.80±0.09</w:t>
            </w:r>
          </w:p>
        </w:tc>
      </w:tr>
      <w:tr w:rsidR="00EA4A36" w:rsidRPr="00485829" w14:paraId="76D50D34" w14:textId="77777777" w:rsidTr="00EA4A36">
        <w:trPr>
          <w:trHeight w:val="302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3B58BC49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63C0CB1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8BFC9C7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0ACAB36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0B31213E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.65±0.23</w:t>
            </w:r>
          </w:p>
        </w:tc>
      </w:tr>
      <w:tr w:rsidR="00EA4A36" w:rsidRPr="00485829" w14:paraId="14E2C84D" w14:textId="77777777" w:rsidTr="00EA4A36">
        <w:trPr>
          <w:trHeight w:val="302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6668813E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2332361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0EE123BF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6E251240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1F3A267A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.88±0.04</w:t>
            </w:r>
          </w:p>
        </w:tc>
      </w:tr>
      <w:tr w:rsidR="00EA4A36" w:rsidRPr="00485829" w14:paraId="434B7A14" w14:textId="77777777" w:rsidTr="00EA4A36">
        <w:trPr>
          <w:trHeight w:val="302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B2AEB5E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1894543C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0D704888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279B4EDE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0C2D5CBD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.36±0.06</w:t>
            </w:r>
          </w:p>
        </w:tc>
      </w:tr>
      <w:tr w:rsidR="00EA4A36" w:rsidRPr="00485829" w14:paraId="31B42E0A" w14:textId="77777777" w:rsidTr="00EA4A36">
        <w:trPr>
          <w:trHeight w:val="302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41972CAE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F99D9C3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2C4403C7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4851BF63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0328077E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.45±0.05</w:t>
            </w:r>
          </w:p>
        </w:tc>
      </w:tr>
      <w:tr w:rsidR="00EA4A36" w:rsidRPr="00485829" w14:paraId="0BB050F1" w14:textId="77777777" w:rsidTr="00EA4A36">
        <w:trPr>
          <w:trHeight w:val="302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6856F120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6A6D5202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7EEFFA74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7682B47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52511570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.56±0.11</w:t>
            </w:r>
          </w:p>
        </w:tc>
      </w:tr>
      <w:tr w:rsidR="00EA4A36" w:rsidRPr="00485829" w14:paraId="3F8CAC14" w14:textId="77777777" w:rsidTr="00EA4A36">
        <w:trPr>
          <w:trHeight w:val="302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061DEC92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4509474C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10011989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153D57F7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D64653C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.53±0.02</w:t>
            </w:r>
          </w:p>
        </w:tc>
      </w:tr>
      <w:tr w:rsidR="00EA4A36" w:rsidRPr="00485829" w14:paraId="5996D94C" w14:textId="77777777" w:rsidTr="00EA4A36">
        <w:trPr>
          <w:trHeight w:val="302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12B249B8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CC2D223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39046EB1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7A175E4E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D89C6A7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5.70±0.07</w:t>
            </w:r>
          </w:p>
        </w:tc>
      </w:tr>
      <w:tr w:rsidR="00EA4A36" w:rsidRPr="00485829" w14:paraId="58F32C2A" w14:textId="77777777" w:rsidTr="00EA4A36">
        <w:trPr>
          <w:trHeight w:val="302"/>
        </w:trPr>
        <w:tc>
          <w:tcPr>
            <w:tcW w:w="9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0B1B105B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284F1B12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7DCE5B3A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708EAA2B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2C231541" w14:textId="77777777" w:rsidR="00EA4A36" w:rsidRPr="00485829" w:rsidRDefault="00EA4A36" w:rsidP="00EA4A36">
            <w:pPr>
              <w:widowControl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5829">
              <w:rPr>
                <w:rFonts w:ascii="Times New Roman" w:hAnsi="Times New Roman" w:cs="Times New Roman"/>
                <w:szCs w:val="24"/>
              </w:rPr>
              <w:t>5.69±0.06</w:t>
            </w:r>
          </w:p>
        </w:tc>
      </w:tr>
    </w:tbl>
    <w:p w14:paraId="38D3F1B9" w14:textId="77777777" w:rsidR="0070553A" w:rsidRPr="00485829" w:rsidRDefault="0070553A" w:rsidP="00485829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70553A" w:rsidRPr="00485829" w:rsidSect="00FA1CC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C6FC9" w14:textId="77777777" w:rsidR="008A2ABF" w:rsidRDefault="008A2ABF" w:rsidP="0093062C">
      <w:r>
        <w:separator/>
      </w:r>
    </w:p>
  </w:endnote>
  <w:endnote w:type="continuationSeparator" w:id="0">
    <w:p w14:paraId="4D014DF8" w14:textId="77777777" w:rsidR="008A2ABF" w:rsidRDefault="008A2ABF" w:rsidP="009306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39EB8" w14:textId="77777777" w:rsidR="008A2ABF" w:rsidRDefault="008A2ABF" w:rsidP="0093062C">
      <w:r>
        <w:separator/>
      </w:r>
    </w:p>
  </w:footnote>
  <w:footnote w:type="continuationSeparator" w:id="0">
    <w:p w14:paraId="2A17003E" w14:textId="77777777" w:rsidR="008A2ABF" w:rsidRDefault="008A2ABF" w:rsidP="009306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CCA"/>
    <w:rsid w:val="00065321"/>
    <w:rsid w:val="000944A1"/>
    <w:rsid w:val="000C560D"/>
    <w:rsid w:val="000F2943"/>
    <w:rsid w:val="00102736"/>
    <w:rsid w:val="00107BFD"/>
    <w:rsid w:val="0014348D"/>
    <w:rsid w:val="00165633"/>
    <w:rsid w:val="00165C1D"/>
    <w:rsid w:val="00194A42"/>
    <w:rsid w:val="001C453A"/>
    <w:rsid w:val="0025284D"/>
    <w:rsid w:val="0027443D"/>
    <w:rsid w:val="002A7222"/>
    <w:rsid w:val="002C1A8F"/>
    <w:rsid w:val="0034174B"/>
    <w:rsid w:val="003B0008"/>
    <w:rsid w:val="003C4B3D"/>
    <w:rsid w:val="00485829"/>
    <w:rsid w:val="004A07CF"/>
    <w:rsid w:val="004B2D9C"/>
    <w:rsid w:val="004C6725"/>
    <w:rsid w:val="004F1B6E"/>
    <w:rsid w:val="004F4B8D"/>
    <w:rsid w:val="00502BDD"/>
    <w:rsid w:val="00575F80"/>
    <w:rsid w:val="005F14AA"/>
    <w:rsid w:val="006649A8"/>
    <w:rsid w:val="00684046"/>
    <w:rsid w:val="006B7546"/>
    <w:rsid w:val="006D52D3"/>
    <w:rsid w:val="006F3640"/>
    <w:rsid w:val="0070553A"/>
    <w:rsid w:val="007326A4"/>
    <w:rsid w:val="00753003"/>
    <w:rsid w:val="008242E2"/>
    <w:rsid w:val="00866D64"/>
    <w:rsid w:val="008A2ABF"/>
    <w:rsid w:val="008D1ABB"/>
    <w:rsid w:val="008D7D42"/>
    <w:rsid w:val="008F347B"/>
    <w:rsid w:val="0093062C"/>
    <w:rsid w:val="009370A3"/>
    <w:rsid w:val="00980E89"/>
    <w:rsid w:val="009E4563"/>
    <w:rsid w:val="009E593B"/>
    <w:rsid w:val="00A109BA"/>
    <w:rsid w:val="00A51F53"/>
    <w:rsid w:val="00AA020C"/>
    <w:rsid w:val="00B45A6A"/>
    <w:rsid w:val="00B7355F"/>
    <w:rsid w:val="00B869F9"/>
    <w:rsid w:val="00BD78F8"/>
    <w:rsid w:val="00BF7897"/>
    <w:rsid w:val="00C72DE7"/>
    <w:rsid w:val="00C81C46"/>
    <w:rsid w:val="00C8413D"/>
    <w:rsid w:val="00CF2F2E"/>
    <w:rsid w:val="00D14B01"/>
    <w:rsid w:val="00D27C6A"/>
    <w:rsid w:val="00D558D3"/>
    <w:rsid w:val="00DA1007"/>
    <w:rsid w:val="00DA5859"/>
    <w:rsid w:val="00DB1DFC"/>
    <w:rsid w:val="00DD2D91"/>
    <w:rsid w:val="00E23838"/>
    <w:rsid w:val="00E41B3F"/>
    <w:rsid w:val="00E933E0"/>
    <w:rsid w:val="00EA4A36"/>
    <w:rsid w:val="00ED61A4"/>
    <w:rsid w:val="00F87083"/>
    <w:rsid w:val="00FA1CCA"/>
    <w:rsid w:val="00FB687B"/>
    <w:rsid w:val="00FD0889"/>
    <w:rsid w:val="00FF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AE4EC6"/>
  <w15:chartTrackingRefBased/>
  <w15:docId w15:val="{82EF42F5-2539-478B-AE10-5B552A5D5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48D"/>
    <w:pPr>
      <w:widowControl w:val="0"/>
      <w:jc w:val="both"/>
    </w:pPr>
    <w:rPr>
      <w:rFonts w:eastAsia="Microsoft YaHei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85829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8582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85829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8582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8582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7BF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9306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062C"/>
    <w:rPr>
      <w:rFonts w:eastAsia="Microsoft YaHe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06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062C"/>
    <w:rPr>
      <w:rFonts w:eastAsia="Microsoft YaHe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48582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8582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8582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8582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8582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8582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858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6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563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舒 刘</dc:creator>
  <cp:keywords/>
  <dc:description/>
  <cp:lastModifiedBy>Abby Rassette</cp:lastModifiedBy>
  <cp:revision>2</cp:revision>
  <dcterms:created xsi:type="dcterms:W3CDTF">2025-02-20T08:54:00Z</dcterms:created>
  <dcterms:modified xsi:type="dcterms:W3CDTF">2025-02-20T08:54:00Z</dcterms:modified>
</cp:coreProperties>
</file>